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02B08" w14:textId="790B2442" w:rsidR="00CD58BC" w:rsidRPr="00820FBE" w:rsidRDefault="00CD58BC" w:rsidP="00CD58BC">
      <w:pPr>
        <w:pStyle w:val="EndNoteBibliography"/>
        <w:ind w:left="720" w:hanging="720"/>
        <w:rPr>
          <w:rFonts w:ascii="Arial" w:hAnsi="Arial" w:cs="Arial"/>
          <w:b/>
          <w:bCs/>
          <w:szCs w:val="24"/>
        </w:rPr>
      </w:pPr>
      <w:r w:rsidRPr="00820FBE">
        <w:rPr>
          <w:rFonts w:ascii="Arial" w:hAnsi="Arial" w:cs="Arial"/>
          <w:b/>
          <w:bCs/>
          <w:szCs w:val="24"/>
        </w:rPr>
        <w:t>Additional files</w:t>
      </w:r>
    </w:p>
    <w:p w14:paraId="444C18EC" w14:textId="38E00A7F" w:rsidR="00DF2FDF" w:rsidRPr="00A00BF3" w:rsidRDefault="00CD58BC" w:rsidP="00CD58BC">
      <w:pPr>
        <w:snapToGrid w:val="0"/>
        <w:spacing w:line="480" w:lineRule="auto"/>
        <w:contextualSpacing/>
        <w:jc w:val="center"/>
        <w:rPr>
          <w:rFonts w:ascii="Arial" w:hAnsi="Arial" w:cs="Arial"/>
          <w:sz w:val="24"/>
          <w:szCs w:val="24"/>
          <w:lang w:val="en-US"/>
        </w:rPr>
      </w:pPr>
      <w:r w:rsidRPr="00820FBE">
        <w:rPr>
          <w:rFonts w:ascii="Arial" w:hAnsi="Arial" w:cs="Arial"/>
          <w:sz w:val="24"/>
          <w:szCs w:val="24"/>
        </w:rPr>
        <w:t>Additional file 1</w:t>
      </w:r>
      <w:r>
        <w:rPr>
          <w:rFonts w:ascii="Arial" w:hAnsi="Arial" w:cs="Arial"/>
          <w:sz w:val="24"/>
          <w:szCs w:val="24"/>
        </w:rPr>
        <w:t>.</w:t>
      </w:r>
      <w:r w:rsidR="00DF2FDF" w:rsidRPr="00A00BF3">
        <w:rPr>
          <w:rFonts w:ascii="Arial" w:hAnsi="Arial" w:cs="Arial"/>
          <w:sz w:val="24"/>
          <w:szCs w:val="24"/>
          <w:lang w:val="en-US"/>
        </w:rPr>
        <w:t xml:space="preserve"> Total and Component Costs (¥) after Propensity Matching (1:1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165"/>
        <w:gridCol w:w="1362"/>
        <w:gridCol w:w="1210"/>
        <w:gridCol w:w="1963"/>
        <w:gridCol w:w="1142"/>
      </w:tblGrid>
      <w:tr w:rsidR="00DF2FDF" w:rsidRPr="00F11FFD" w14:paraId="040D7989" w14:textId="77777777" w:rsidTr="00950760">
        <w:tc>
          <w:tcPr>
            <w:tcW w:w="1790" w:type="pct"/>
            <w:vMerge w:val="restart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664F305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7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9CBE620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ISG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E483542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TSG</w:t>
            </w:r>
          </w:p>
        </w:tc>
        <w:tc>
          <w:tcPr>
            <w:tcW w:w="1110" w:type="pct"/>
            <w:vMerge w:val="restart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3302ACD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Δ ISG-TSG (%)</w:t>
            </w:r>
          </w:p>
        </w:tc>
        <w:tc>
          <w:tcPr>
            <w:tcW w:w="646" w:type="pct"/>
            <w:vMerge w:val="restart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9E6BDD5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P </w:t>
            </w: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value</w:t>
            </w:r>
          </w:p>
        </w:tc>
      </w:tr>
      <w:tr w:rsidR="00DF2FDF" w:rsidRPr="00F11FFD" w14:paraId="7705A309" w14:textId="77777777" w:rsidTr="00950760">
        <w:tc>
          <w:tcPr>
            <w:tcW w:w="1790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3FC387E" w14:textId="77777777" w:rsidR="00DF2FDF" w:rsidRPr="00A00BF3" w:rsidRDefault="00DF2FDF" w:rsidP="00F11FF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70" w:type="pct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E0FE455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175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2B77150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175</w:t>
            </w:r>
          </w:p>
        </w:tc>
        <w:tc>
          <w:tcPr>
            <w:tcW w:w="1110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282DB22" w14:textId="77777777" w:rsidR="00DF2FDF" w:rsidRPr="00A00BF3" w:rsidRDefault="00DF2FDF" w:rsidP="00F11FF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46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11D95B8" w14:textId="77777777" w:rsidR="00DF2FDF" w:rsidRPr="00A00BF3" w:rsidRDefault="00DF2FDF" w:rsidP="00F11FF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F2FDF" w:rsidRPr="00F11FFD" w14:paraId="6B21D1B9" w14:textId="77777777" w:rsidTr="00950760">
        <w:tc>
          <w:tcPr>
            <w:tcW w:w="17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C7F64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Total costs</w:t>
            </w:r>
          </w:p>
        </w:tc>
        <w:tc>
          <w:tcPr>
            <w:tcW w:w="7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FE131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36,815.6</w:t>
            </w:r>
          </w:p>
        </w:tc>
        <w:tc>
          <w:tcPr>
            <w:tcW w:w="6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EE1AE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33,410.9</w:t>
            </w:r>
          </w:p>
        </w:tc>
        <w:tc>
          <w:tcPr>
            <w:tcW w:w="11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4919F" w14:textId="77777777" w:rsidR="00DF2FDF" w:rsidRPr="00A00BF3" w:rsidRDefault="00DF2FDF" w:rsidP="00F11FF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3,404.7 (9.2)</w:t>
            </w:r>
          </w:p>
        </w:tc>
        <w:tc>
          <w:tcPr>
            <w:tcW w:w="6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3708D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DF2FDF" w:rsidRPr="00F11FFD" w14:paraId="014426CA" w14:textId="77777777" w:rsidTr="00950760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793D5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General medical service fee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EFBF8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317.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5054E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114.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93B41" w14:textId="77777777" w:rsidR="00DF2FDF" w:rsidRPr="00A00BF3" w:rsidRDefault="00DF2FDF" w:rsidP="00F11FF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203.8 (64.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3161E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DF2FDF" w:rsidRPr="00F11FFD" w14:paraId="06450121" w14:textId="77777777" w:rsidTr="00950760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0B51A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General treatment fee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07640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884.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51F05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460.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3F9FF" w14:textId="77777777" w:rsidR="00DF2FDF" w:rsidRPr="00A00BF3" w:rsidRDefault="00DF2FDF" w:rsidP="00F11FF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424.0 (47.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A5393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DF2FDF" w:rsidRPr="00F11FFD" w14:paraId="62C5E7A0" w14:textId="77777777" w:rsidTr="00950760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8F07C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Nursing fee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E7FF1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618.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F118C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279.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10F44" w14:textId="77777777" w:rsidR="00DF2FDF" w:rsidRPr="00A00BF3" w:rsidRDefault="00DF2FDF" w:rsidP="00F11FF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338.5 (54.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34A4A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DF2FDF" w:rsidRPr="00F11FFD" w14:paraId="045BC14D" w14:textId="77777777" w:rsidTr="00950760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3D0CC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Drug cost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DFC9F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4,123.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149C9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3,301.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87EC3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822.1 (19.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3B10B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DF2FDF" w:rsidRPr="00F11FFD" w14:paraId="17EA515C" w14:textId="77777777" w:rsidTr="00950760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35354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Material fee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0ABBC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92C8F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F1496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57F87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F2FDF" w:rsidRPr="00F11FFD" w14:paraId="671351D4" w14:textId="77777777" w:rsidTr="00950760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FFECE" w14:textId="77777777" w:rsidR="00DF2FDF" w:rsidRPr="00A00BF3" w:rsidRDefault="00DF2FDF" w:rsidP="00F11FFD">
            <w:pPr>
              <w:snapToGrid w:val="0"/>
              <w:spacing w:line="480" w:lineRule="auto"/>
              <w:ind w:firstLineChars="200" w:firstLine="480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For surgery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EEA26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14,559.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967F4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14,293.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5E5AA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266.1 (1.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8856D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0.626</w:t>
            </w:r>
          </w:p>
        </w:tc>
      </w:tr>
      <w:tr w:rsidR="00DF2FDF" w:rsidRPr="00F11FFD" w14:paraId="06270351" w14:textId="77777777" w:rsidTr="00950760">
        <w:trPr>
          <w:trHeight w:val="5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72ACC" w14:textId="77777777" w:rsidR="00DF2FDF" w:rsidRPr="00A00BF3" w:rsidRDefault="00DF2FDF" w:rsidP="00F11FFD">
            <w:pPr>
              <w:snapToGrid w:val="0"/>
              <w:spacing w:line="480" w:lineRule="auto"/>
              <w:ind w:firstLineChars="200" w:firstLine="480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For other treatment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1CCD2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1,943.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B5FBE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1,177.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4D27E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765.9 (39.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BF6C6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DF2FDF" w:rsidRPr="00F11FFD" w14:paraId="1C9ACFCF" w14:textId="77777777" w:rsidTr="00950760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6F7CB" w14:textId="77777777" w:rsidR="00DF2FDF" w:rsidRPr="00A00BF3" w:rsidRDefault="00DF2FDF" w:rsidP="00F11FFD">
            <w:pPr>
              <w:snapToGrid w:val="0"/>
              <w:spacing w:line="480" w:lineRule="auto"/>
              <w:ind w:firstLineChars="200" w:firstLine="480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For examination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CF786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82.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07BD0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65.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AB3E2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17.0 (20.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39D01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DF2FDF" w:rsidRPr="00F11FFD" w14:paraId="61AA8836" w14:textId="77777777" w:rsidTr="00950760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3049F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Diagnostic-related fee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55275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90E60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9315F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7E1B3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F2FDF" w:rsidRPr="00F11FFD" w14:paraId="4BA5BD7B" w14:textId="77777777" w:rsidTr="00950760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866F1" w14:textId="77777777" w:rsidR="00DF2FDF" w:rsidRPr="00A00BF3" w:rsidRDefault="00DF2FDF" w:rsidP="00F11FFD">
            <w:pPr>
              <w:snapToGrid w:val="0"/>
              <w:spacing w:line="480" w:lineRule="auto"/>
              <w:ind w:firstLineChars="200" w:firstLine="480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Laboratory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217E6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2,302.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B9F0E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1,872.8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1C762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429.5 (18.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AD8A3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DF2FDF" w:rsidRPr="00F11FFD" w14:paraId="0BD04D5F" w14:textId="77777777" w:rsidTr="00950760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2F07A" w14:textId="77777777" w:rsidR="00DF2FDF" w:rsidRPr="00A00BF3" w:rsidRDefault="00DF2FDF" w:rsidP="00F11FFD">
            <w:pPr>
              <w:snapToGrid w:val="0"/>
              <w:spacing w:line="480" w:lineRule="auto"/>
              <w:ind w:firstLineChars="200" w:firstLine="480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Imaging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03529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1,829.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4529E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1,807.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24061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22.1 (1.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C9FEF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0.873</w:t>
            </w:r>
          </w:p>
        </w:tc>
      </w:tr>
      <w:tr w:rsidR="00DF2FDF" w:rsidRPr="00F11FFD" w14:paraId="53F0C52A" w14:textId="77777777" w:rsidTr="00950760">
        <w:tc>
          <w:tcPr>
            <w:tcW w:w="17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134FC2B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Surgical treatment fees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8BAE279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7,790.7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48F2887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7,951.5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312A486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-160.8 (-2.1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D3E8E95" w14:textId="77777777" w:rsidR="00DF2FDF" w:rsidRPr="00A00BF3" w:rsidRDefault="00DF2FDF" w:rsidP="00F11FFD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0BF3">
              <w:rPr>
                <w:rFonts w:ascii="Arial" w:hAnsi="Arial" w:cs="Arial"/>
                <w:sz w:val="24"/>
                <w:szCs w:val="24"/>
                <w:lang w:val="en-US"/>
              </w:rPr>
              <w:t>0.169</w:t>
            </w:r>
          </w:p>
        </w:tc>
      </w:tr>
    </w:tbl>
    <w:p w14:paraId="4D323D53" w14:textId="6E0C1675" w:rsidR="000B4435" w:rsidRPr="00A00BF3" w:rsidRDefault="00DF2FDF" w:rsidP="00F11FFD">
      <w:pPr>
        <w:snapToGrid w:val="0"/>
        <w:spacing w:line="480" w:lineRule="auto"/>
        <w:contextualSpacing/>
        <w:jc w:val="left"/>
        <w:rPr>
          <w:rFonts w:ascii="Arial" w:hAnsi="Arial" w:cs="Arial"/>
          <w:sz w:val="24"/>
          <w:szCs w:val="24"/>
          <w:lang w:val="en-US"/>
        </w:rPr>
      </w:pPr>
      <w:r w:rsidRPr="00A00BF3">
        <w:rPr>
          <w:rFonts w:ascii="Arial" w:hAnsi="Arial" w:cs="Arial"/>
          <w:sz w:val="24"/>
          <w:szCs w:val="24"/>
          <w:lang w:val="en-US"/>
        </w:rPr>
        <w:t>ISG: inpatient surgery group; TSG: two-day surgery group</w:t>
      </w:r>
    </w:p>
    <w:sectPr w:rsidR="000B4435" w:rsidRPr="00A00BF3" w:rsidSect="00F11FFD">
      <w:headerReference w:type="default" r:id="rId6"/>
      <w:footerReference w:type="default" r:id="rId7"/>
      <w:pgSz w:w="12240" w:h="15840" w:code="1"/>
      <w:pgMar w:top="1699" w:right="1699" w:bottom="1699" w:left="1699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58882A" w14:textId="77777777" w:rsidR="000D65DD" w:rsidRDefault="000D65DD" w:rsidP="004355B1">
      <w:r>
        <w:separator/>
      </w:r>
    </w:p>
  </w:endnote>
  <w:endnote w:type="continuationSeparator" w:id="0">
    <w:p w14:paraId="6C0F9C0F" w14:textId="77777777" w:rsidR="000D65DD" w:rsidRDefault="000D65DD" w:rsidP="00435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BC30FB" w14:textId="77777777" w:rsidR="006B61E0" w:rsidRPr="009437F1" w:rsidRDefault="000D65DD" w:rsidP="009437F1">
    <w:pPr>
      <w:pStyle w:val="a5"/>
      <w:spacing w:line="480" w:lineRule="auto"/>
      <w:contextualSpacing/>
      <w:jc w:val="right"/>
      <w:rPr>
        <w:rFonts w:cs="Times New Roman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FB546E" w14:textId="77777777" w:rsidR="000D65DD" w:rsidRDefault="000D65DD" w:rsidP="004355B1">
      <w:r>
        <w:separator/>
      </w:r>
    </w:p>
  </w:footnote>
  <w:footnote w:type="continuationSeparator" w:id="0">
    <w:p w14:paraId="328EAFE7" w14:textId="77777777" w:rsidR="000D65DD" w:rsidRDefault="000D65DD" w:rsidP="004355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5235636"/>
      <w:docPartObj>
        <w:docPartGallery w:val="Page Numbers (Top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14:paraId="634DE090" w14:textId="77777777" w:rsidR="006B61E0" w:rsidRPr="00F11FFD" w:rsidRDefault="008349BF">
        <w:pPr>
          <w:pStyle w:val="a3"/>
          <w:jc w:val="right"/>
          <w:rPr>
            <w:rFonts w:ascii="Arial" w:hAnsi="Arial" w:cs="Arial"/>
            <w:sz w:val="24"/>
            <w:szCs w:val="24"/>
          </w:rPr>
        </w:pPr>
        <w:r w:rsidRPr="00F11FFD">
          <w:rPr>
            <w:rFonts w:ascii="Arial" w:hAnsi="Arial" w:cs="Arial"/>
            <w:sz w:val="24"/>
            <w:szCs w:val="24"/>
          </w:rPr>
          <w:fldChar w:fldCharType="begin"/>
        </w:r>
        <w:r w:rsidRPr="00F11FFD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F11FFD">
          <w:rPr>
            <w:rFonts w:ascii="Arial" w:hAnsi="Arial" w:cs="Arial"/>
            <w:sz w:val="24"/>
            <w:szCs w:val="24"/>
          </w:rPr>
          <w:fldChar w:fldCharType="separate"/>
        </w:r>
        <w:r w:rsidRPr="00F11FFD">
          <w:rPr>
            <w:rFonts w:ascii="Arial" w:hAnsi="Arial" w:cs="Arial"/>
            <w:noProof/>
            <w:sz w:val="24"/>
            <w:szCs w:val="24"/>
          </w:rPr>
          <w:t>2</w:t>
        </w:r>
        <w:r w:rsidRPr="00F11FFD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3DACD4AC" w14:textId="77777777" w:rsidR="006B61E0" w:rsidRDefault="000D65D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C67"/>
    <w:rsid w:val="000A3028"/>
    <w:rsid w:val="000B4435"/>
    <w:rsid w:val="000D65DD"/>
    <w:rsid w:val="000E7852"/>
    <w:rsid w:val="00107390"/>
    <w:rsid w:val="001441BC"/>
    <w:rsid w:val="00147E83"/>
    <w:rsid w:val="00151B81"/>
    <w:rsid w:val="00156958"/>
    <w:rsid w:val="00156BE9"/>
    <w:rsid w:val="001E01FC"/>
    <w:rsid w:val="001F30D0"/>
    <w:rsid w:val="00232569"/>
    <w:rsid w:val="002567F3"/>
    <w:rsid w:val="00260F6E"/>
    <w:rsid w:val="0029144F"/>
    <w:rsid w:val="002E5CF2"/>
    <w:rsid w:val="00386F12"/>
    <w:rsid w:val="00404A0E"/>
    <w:rsid w:val="004355B1"/>
    <w:rsid w:val="004E1DA5"/>
    <w:rsid w:val="004F41C7"/>
    <w:rsid w:val="0050796B"/>
    <w:rsid w:val="005604E4"/>
    <w:rsid w:val="005650E2"/>
    <w:rsid w:val="00620F7D"/>
    <w:rsid w:val="00636E6A"/>
    <w:rsid w:val="00676C67"/>
    <w:rsid w:val="006D1D49"/>
    <w:rsid w:val="00702953"/>
    <w:rsid w:val="0071293B"/>
    <w:rsid w:val="00747A1E"/>
    <w:rsid w:val="007C1496"/>
    <w:rsid w:val="008349BF"/>
    <w:rsid w:val="00880CB9"/>
    <w:rsid w:val="008B327F"/>
    <w:rsid w:val="008F33CB"/>
    <w:rsid w:val="009B20C6"/>
    <w:rsid w:val="009B31D3"/>
    <w:rsid w:val="009E497E"/>
    <w:rsid w:val="00A00BF3"/>
    <w:rsid w:val="00A21982"/>
    <w:rsid w:val="00A5140B"/>
    <w:rsid w:val="00AC4871"/>
    <w:rsid w:val="00B50F02"/>
    <w:rsid w:val="00C00FC3"/>
    <w:rsid w:val="00C26470"/>
    <w:rsid w:val="00C33084"/>
    <w:rsid w:val="00C53A10"/>
    <w:rsid w:val="00C63E28"/>
    <w:rsid w:val="00CD58BC"/>
    <w:rsid w:val="00D25DC5"/>
    <w:rsid w:val="00D63723"/>
    <w:rsid w:val="00D8114A"/>
    <w:rsid w:val="00D86E11"/>
    <w:rsid w:val="00D941FB"/>
    <w:rsid w:val="00DA27BD"/>
    <w:rsid w:val="00DF2FDF"/>
    <w:rsid w:val="00E81522"/>
    <w:rsid w:val="00EC1C2D"/>
    <w:rsid w:val="00F10734"/>
    <w:rsid w:val="00F11FFD"/>
    <w:rsid w:val="00F32F57"/>
    <w:rsid w:val="00F80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740D18"/>
  <w15:chartTrackingRefBased/>
  <w15:docId w15:val="{04EE52C0-251F-4D88-9371-DECD25E0E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55B1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55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55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55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55B1"/>
    <w:rPr>
      <w:sz w:val="18"/>
      <w:szCs w:val="18"/>
    </w:rPr>
  </w:style>
  <w:style w:type="table" w:styleId="a7">
    <w:name w:val="Table Grid"/>
    <w:basedOn w:val="a1"/>
    <w:uiPriority w:val="39"/>
    <w:rsid w:val="004355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5140B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5140B"/>
    <w:rPr>
      <w:rFonts w:ascii="Segoe UI" w:hAnsi="Segoe UI" w:cs="Segoe UI"/>
      <w:sz w:val="18"/>
      <w:szCs w:val="18"/>
    </w:rPr>
  </w:style>
  <w:style w:type="character" w:styleId="aa">
    <w:name w:val="annotation reference"/>
    <w:basedOn w:val="a0"/>
    <w:uiPriority w:val="99"/>
    <w:unhideWhenUsed/>
    <w:qFormat/>
    <w:rsid w:val="001F30D0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qFormat/>
    <w:rsid w:val="001F30D0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qFormat/>
    <w:rsid w:val="001F30D0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F30D0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F30D0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CD58BC"/>
    <w:rPr>
      <w:lang w:val="en-GB"/>
    </w:rPr>
  </w:style>
  <w:style w:type="paragraph" w:customStyle="1" w:styleId="EndNoteBibliography">
    <w:name w:val="EndNote Bibliography"/>
    <w:basedOn w:val="a"/>
    <w:link w:val="EndNoteBibliography0"/>
    <w:rsid w:val="00CD58BC"/>
    <w:pPr>
      <w:spacing w:line="480" w:lineRule="auto"/>
    </w:pPr>
    <w:rPr>
      <w:rFonts w:ascii="Times New Roman" w:eastAsia="等线" w:hAnsi="Times New Roman" w:cs="Times New Roman"/>
      <w:noProof/>
      <w:sz w:val="24"/>
      <w:lang w:val="en-US"/>
    </w:rPr>
  </w:style>
  <w:style w:type="character" w:customStyle="1" w:styleId="EndNoteBibliography0">
    <w:name w:val="EndNote Bibliography 字符"/>
    <w:link w:val="EndNoteBibliography"/>
    <w:rsid w:val="00CD58BC"/>
    <w:rPr>
      <w:rFonts w:ascii="Times New Roman" w:eastAsia="等线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zhanggf_2001@163.com</cp:lastModifiedBy>
  <cp:revision>5</cp:revision>
  <dcterms:created xsi:type="dcterms:W3CDTF">2021-07-09T18:10:00Z</dcterms:created>
  <dcterms:modified xsi:type="dcterms:W3CDTF">2022-07-09T14:44:00Z</dcterms:modified>
</cp:coreProperties>
</file>